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866ACD" w14:textId="13D4A1A6" w:rsidR="002B4DAA" w:rsidRDefault="006C558B" w:rsidP="00671CA0">
      <w:pPr>
        <w:jc w:val="center"/>
        <w:rPr>
          <w:b/>
        </w:rPr>
      </w:pPr>
      <w:r>
        <w:rPr>
          <w:b/>
        </w:rPr>
        <w:t>Supporting information</w:t>
      </w:r>
    </w:p>
    <w:p w14:paraId="056003B1" w14:textId="77777777" w:rsidR="00671CA0" w:rsidRPr="00671CA0" w:rsidRDefault="00671CA0" w:rsidP="00671CA0">
      <w:pPr>
        <w:jc w:val="center"/>
        <w:rPr>
          <w:b/>
        </w:rPr>
      </w:pPr>
    </w:p>
    <w:p w14:paraId="576E5909" w14:textId="3B0B9FBC" w:rsidR="009612C6" w:rsidRPr="001A169E" w:rsidRDefault="00345624" w:rsidP="001A169E">
      <w:pPr>
        <w:spacing w:line="480" w:lineRule="auto"/>
        <w:jc w:val="both"/>
        <w:rPr>
          <w:b/>
        </w:rPr>
      </w:pPr>
      <w:r>
        <w:rPr>
          <w:b/>
        </w:rPr>
        <w:t xml:space="preserve">S1 Table. </w:t>
      </w:r>
      <w:r w:rsidR="009612C6" w:rsidRPr="00345624">
        <w:t xml:space="preserve">Top 20 </w:t>
      </w:r>
      <w:r w:rsidR="001A169E" w:rsidRPr="00345624">
        <w:t xml:space="preserve">most up-regulated </w:t>
      </w:r>
      <w:r w:rsidR="009612C6" w:rsidRPr="00345624">
        <w:t xml:space="preserve">genes </w:t>
      </w:r>
      <w:r w:rsidR="001A169E" w:rsidRPr="00345624">
        <w:t>by human serum in the low-responder serotype a</w:t>
      </w:r>
      <w:r w:rsidR="009612C6" w:rsidRPr="00345624">
        <w:t xml:space="preserve"> strain D7S-1</w:t>
      </w:r>
      <w:r w:rsidR="001A169E" w:rsidRPr="00345624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28"/>
        <w:gridCol w:w="1080"/>
        <w:gridCol w:w="1080"/>
        <w:gridCol w:w="2070"/>
        <w:gridCol w:w="2250"/>
      </w:tblGrid>
      <w:tr w:rsidR="004061CF" w:rsidRPr="00D230B4" w14:paraId="4E274C07" w14:textId="77777777" w:rsidTr="004061CF">
        <w:trPr>
          <w:trHeight w:val="332"/>
        </w:trPr>
        <w:tc>
          <w:tcPr>
            <w:tcW w:w="7128" w:type="dxa"/>
            <w:vMerge w:val="restart"/>
            <w:tcBorders>
              <w:top w:val="single" w:sz="4" w:space="0" w:color="auto"/>
            </w:tcBorders>
          </w:tcPr>
          <w:p w14:paraId="3F5A84BD" w14:textId="77777777" w:rsidR="004061CF" w:rsidRPr="00D230B4" w:rsidRDefault="004061CF" w:rsidP="009612C6">
            <w:pPr>
              <w:jc w:val="both"/>
              <w:rPr>
                <w:b/>
                <w:sz w:val="20"/>
                <w:szCs w:val="20"/>
              </w:rPr>
            </w:pPr>
            <w:r w:rsidRPr="00D230B4">
              <w:rPr>
                <w:b/>
                <w:sz w:val="20"/>
                <w:szCs w:val="20"/>
              </w:rPr>
              <w:t>Gene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21FF31B" w14:textId="40D4FD00" w:rsidR="004061CF" w:rsidRPr="00D230B4" w:rsidRDefault="004061CF" w:rsidP="009612C6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ary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14:paraId="0EA311AB" w14:textId="46ED2136" w:rsidR="004061CF" w:rsidRPr="00D230B4" w:rsidRDefault="004061CF" w:rsidP="009612C6">
            <w:pPr>
              <w:jc w:val="both"/>
              <w:rPr>
                <w:b/>
                <w:sz w:val="20"/>
                <w:szCs w:val="20"/>
              </w:rPr>
            </w:pPr>
            <w:r w:rsidRPr="00D230B4">
              <w:rPr>
                <w:b/>
                <w:sz w:val="20"/>
                <w:szCs w:val="20"/>
              </w:rPr>
              <w:t>P-cluster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2EC422" w14:textId="441D8FEB" w:rsidR="004061CF" w:rsidRPr="00D230B4" w:rsidRDefault="004061CF" w:rsidP="00D230B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tio</w:t>
            </w:r>
          </w:p>
        </w:tc>
      </w:tr>
      <w:tr w:rsidR="004061CF" w:rsidRPr="00D230B4" w14:paraId="0251F3D0" w14:textId="77777777" w:rsidTr="004061CF">
        <w:trPr>
          <w:trHeight w:val="350"/>
        </w:trPr>
        <w:tc>
          <w:tcPr>
            <w:tcW w:w="7128" w:type="dxa"/>
            <w:vMerge/>
            <w:tcBorders>
              <w:bottom w:val="single" w:sz="4" w:space="0" w:color="auto"/>
            </w:tcBorders>
          </w:tcPr>
          <w:p w14:paraId="452B24FD" w14:textId="77777777" w:rsidR="004061CF" w:rsidRPr="00D230B4" w:rsidRDefault="004061CF" w:rsidP="009612C6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B4BCCF6" w14:textId="76ED4056" w:rsidR="004061CF" w:rsidRPr="00D230B4" w:rsidRDefault="004061CF" w:rsidP="009612C6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s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2336D175" w14:textId="6EBE0828" w:rsidR="004061CF" w:rsidRPr="00D230B4" w:rsidRDefault="004061CF" w:rsidP="009612C6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30BD65E" w14:textId="736F834F" w:rsidR="004061CF" w:rsidRPr="00D230B4" w:rsidRDefault="004061CF" w:rsidP="009612C6">
            <w:pPr>
              <w:jc w:val="both"/>
              <w:rPr>
                <w:b/>
                <w:sz w:val="20"/>
                <w:szCs w:val="20"/>
              </w:rPr>
            </w:pPr>
            <w:r w:rsidRPr="00D230B4">
              <w:rPr>
                <w:b/>
                <w:sz w:val="20"/>
                <w:szCs w:val="20"/>
              </w:rPr>
              <w:t>Horse serum/TSBY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90E3D4A" w14:textId="180D56D4" w:rsidR="004061CF" w:rsidRPr="00D230B4" w:rsidRDefault="004061CF" w:rsidP="009612C6">
            <w:pPr>
              <w:jc w:val="both"/>
              <w:rPr>
                <w:b/>
                <w:sz w:val="20"/>
                <w:szCs w:val="20"/>
              </w:rPr>
            </w:pPr>
            <w:r w:rsidRPr="00D230B4">
              <w:rPr>
                <w:b/>
                <w:sz w:val="20"/>
                <w:szCs w:val="20"/>
              </w:rPr>
              <w:t>Human serum/TSBYE</w:t>
            </w:r>
          </w:p>
        </w:tc>
      </w:tr>
      <w:tr w:rsidR="004061CF" w:rsidRPr="00D230B4" w14:paraId="2FAE481F" w14:textId="77777777" w:rsidTr="004061CF">
        <w:trPr>
          <w:trHeight w:val="180"/>
        </w:trPr>
        <w:tc>
          <w:tcPr>
            <w:tcW w:w="7128" w:type="dxa"/>
            <w:tcBorders>
              <w:top w:val="single" w:sz="4" w:space="0" w:color="auto"/>
            </w:tcBorders>
            <w:vAlign w:val="bottom"/>
          </w:tcPr>
          <w:p w14:paraId="549C962A" w14:textId="5542BF77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Glycerol-3-phosphate dehydrogenas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16E17F7" w14:textId="31708700" w:rsidR="004061CF" w:rsidRPr="00D230B4" w:rsidRDefault="004061CF" w:rsidP="009612C6">
            <w:pPr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16399922" w14:textId="7602B887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00141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3AB478F4" w14:textId="6D91ED4A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14:paraId="38910D0C" w14:textId="1CC96D8A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3.7</w:t>
            </w:r>
          </w:p>
        </w:tc>
      </w:tr>
      <w:tr w:rsidR="004061CF" w:rsidRPr="00D230B4" w14:paraId="1C550C0A" w14:textId="77777777" w:rsidTr="004061CF">
        <w:trPr>
          <w:trHeight w:val="324"/>
        </w:trPr>
        <w:tc>
          <w:tcPr>
            <w:tcW w:w="7128" w:type="dxa"/>
            <w:vAlign w:val="bottom"/>
          </w:tcPr>
          <w:p w14:paraId="4C11A108" w14:textId="40C76C7D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</w:tcPr>
          <w:p w14:paraId="53D1FB31" w14:textId="44F7C9B7" w:rsidR="004061CF" w:rsidRPr="00D230B4" w:rsidRDefault="004061CF" w:rsidP="009612C6">
            <w:pPr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5B5B8C97" w14:textId="579A418F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00887</w:t>
            </w:r>
          </w:p>
        </w:tc>
        <w:tc>
          <w:tcPr>
            <w:tcW w:w="2070" w:type="dxa"/>
            <w:vAlign w:val="bottom"/>
          </w:tcPr>
          <w:p w14:paraId="622D7124" w14:textId="0C9AAC3C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50" w:type="dxa"/>
            <w:vAlign w:val="bottom"/>
          </w:tcPr>
          <w:p w14:paraId="045A6EB0" w14:textId="17CAC427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2.9</w:t>
            </w:r>
          </w:p>
        </w:tc>
      </w:tr>
      <w:tr w:rsidR="004061CF" w:rsidRPr="00D230B4" w14:paraId="4106A9DD" w14:textId="77777777" w:rsidTr="004061CF">
        <w:trPr>
          <w:trHeight w:val="270"/>
        </w:trPr>
        <w:tc>
          <w:tcPr>
            <w:tcW w:w="7128" w:type="dxa"/>
            <w:vAlign w:val="bottom"/>
          </w:tcPr>
          <w:p w14:paraId="05BB94A8" w14:textId="50735C21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1080" w:type="dxa"/>
          </w:tcPr>
          <w:p w14:paraId="0C7DFECA" w14:textId="71024C97" w:rsidR="004061CF" w:rsidRPr="00D230B4" w:rsidRDefault="004061CF" w:rsidP="009612C6">
            <w:pPr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0842AD47" w14:textId="399E6463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00712</w:t>
            </w:r>
          </w:p>
        </w:tc>
        <w:tc>
          <w:tcPr>
            <w:tcW w:w="2070" w:type="dxa"/>
            <w:vAlign w:val="bottom"/>
          </w:tcPr>
          <w:p w14:paraId="00FE31C5" w14:textId="4F23E656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250" w:type="dxa"/>
            <w:vAlign w:val="bottom"/>
          </w:tcPr>
          <w:p w14:paraId="32C81627" w14:textId="041BEECE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2.7</w:t>
            </w:r>
          </w:p>
        </w:tc>
      </w:tr>
      <w:tr w:rsidR="004061CF" w:rsidRPr="00D230B4" w14:paraId="2433EB92" w14:textId="77777777" w:rsidTr="004061CF">
        <w:trPr>
          <w:trHeight w:val="270"/>
        </w:trPr>
        <w:tc>
          <w:tcPr>
            <w:tcW w:w="7128" w:type="dxa"/>
            <w:vAlign w:val="bottom"/>
          </w:tcPr>
          <w:p w14:paraId="37AF6481" w14:textId="55A7B7C0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5'/3'-nucleotidase SurE</w:t>
            </w:r>
          </w:p>
        </w:tc>
        <w:tc>
          <w:tcPr>
            <w:tcW w:w="1080" w:type="dxa"/>
          </w:tcPr>
          <w:p w14:paraId="2DD8E8F1" w14:textId="00413844" w:rsidR="004061CF" w:rsidRPr="00D230B4" w:rsidRDefault="004061CF" w:rsidP="009612C6">
            <w:pPr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5EAF8985" w14:textId="58A4302C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00686</w:t>
            </w:r>
          </w:p>
        </w:tc>
        <w:tc>
          <w:tcPr>
            <w:tcW w:w="2070" w:type="dxa"/>
            <w:vAlign w:val="bottom"/>
          </w:tcPr>
          <w:p w14:paraId="0F3B994C" w14:textId="5AD846C5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250" w:type="dxa"/>
            <w:vAlign w:val="bottom"/>
          </w:tcPr>
          <w:p w14:paraId="7C74B440" w14:textId="7EDE0C04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2.4</w:t>
            </w:r>
          </w:p>
        </w:tc>
      </w:tr>
      <w:tr w:rsidR="004061CF" w:rsidRPr="00D230B4" w14:paraId="597B3261" w14:textId="77777777" w:rsidTr="004061CF">
        <w:trPr>
          <w:trHeight w:val="261"/>
        </w:trPr>
        <w:tc>
          <w:tcPr>
            <w:tcW w:w="7128" w:type="dxa"/>
            <w:vAlign w:val="bottom"/>
          </w:tcPr>
          <w:p w14:paraId="76E0FE4D" w14:textId="49DCD6FB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Sel1 domain-containing protein repeat-containingprotein</w:t>
            </w:r>
          </w:p>
        </w:tc>
        <w:tc>
          <w:tcPr>
            <w:tcW w:w="1080" w:type="dxa"/>
          </w:tcPr>
          <w:p w14:paraId="7B64EE27" w14:textId="61184279" w:rsidR="004061CF" w:rsidRPr="00D230B4" w:rsidRDefault="004061CF" w:rsidP="009612C6">
            <w:pPr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3088CE01" w14:textId="756D4109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01340</w:t>
            </w:r>
          </w:p>
        </w:tc>
        <w:tc>
          <w:tcPr>
            <w:tcW w:w="2070" w:type="dxa"/>
            <w:vAlign w:val="bottom"/>
          </w:tcPr>
          <w:p w14:paraId="0B53C3EC" w14:textId="7316FEBE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250" w:type="dxa"/>
            <w:vAlign w:val="bottom"/>
          </w:tcPr>
          <w:p w14:paraId="278FFA1F" w14:textId="75B9338B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2.4</w:t>
            </w:r>
          </w:p>
        </w:tc>
      </w:tr>
      <w:tr w:rsidR="004061CF" w:rsidRPr="00D230B4" w14:paraId="09F9FA70" w14:textId="77777777" w:rsidTr="004061CF">
        <w:trPr>
          <w:trHeight w:val="296"/>
        </w:trPr>
        <w:tc>
          <w:tcPr>
            <w:tcW w:w="7128" w:type="dxa"/>
            <w:vAlign w:val="bottom"/>
          </w:tcPr>
          <w:p w14:paraId="66489924" w14:textId="0F19481F" w:rsidR="004061CF" w:rsidRPr="00D230B4" w:rsidRDefault="004061CF" w:rsidP="009612C6">
            <w:pPr>
              <w:jc w:val="both"/>
              <w:rPr>
                <w:i/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Tyrosine-specific transporter</w:t>
            </w:r>
          </w:p>
        </w:tc>
        <w:tc>
          <w:tcPr>
            <w:tcW w:w="1080" w:type="dxa"/>
          </w:tcPr>
          <w:p w14:paraId="32D07D17" w14:textId="7ABAF785" w:rsidR="004061CF" w:rsidRPr="00D230B4" w:rsidRDefault="004061CF" w:rsidP="009612C6">
            <w:pPr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0A27D51F" w14:textId="6A113FFB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00303</w:t>
            </w:r>
          </w:p>
        </w:tc>
        <w:tc>
          <w:tcPr>
            <w:tcW w:w="2070" w:type="dxa"/>
            <w:vAlign w:val="bottom"/>
          </w:tcPr>
          <w:p w14:paraId="3527ADFA" w14:textId="2DC98417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250" w:type="dxa"/>
            <w:vAlign w:val="bottom"/>
          </w:tcPr>
          <w:p w14:paraId="4E4A0DA3" w14:textId="0D9ED640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2.2</w:t>
            </w:r>
          </w:p>
        </w:tc>
      </w:tr>
      <w:tr w:rsidR="004061CF" w:rsidRPr="00D230B4" w14:paraId="1366AFFC" w14:textId="77777777" w:rsidTr="004061CF">
        <w:trPr>
          <w:trHeight w:val="287"/>
        </w:trPr>
        <w:tc>
          <w:tcPr>
            <w:tcW w:w="7128" w:type="dxa"/>
            <w:vAlign w:val="bottom"/>
          </w:tcPr>
          <w:p w14:paraId="56095475" w14:textId="40C121BF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Acetyl-CoA carboxylase biotin carboxylase subunit</w:t>
            </w:r>
          </w:p>
        </w:tc>
        <w:tc>
          <w:tcPr>
            <w:tcW w:w="1080" w:type="dxa"/>
          </w:tcPr>
          <w:p w14:paraId="6F153E6A" w14:textId="71B69031" w:rsidR="004061CF" w:rsidRPr="00D230B4" w:rsidRDefault="004061CF" w:rsidP="009612C6">
            <w:pPr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3EF9E811" w14:textId="035BAD55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00189</w:t>
            </w:r>
          </w:p>
        </w:tc>
        <w:tc>
          <w:tcPr>
            <w:tcW w:w="2070" w:type="dxa"/>
            <w:vAlign w:val="bottom"/>
          </w:tcPr>
          <w:p w14:paraId="1448ACAB" w14:textId="6053805A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250" w:type="dxa"/>
            <w:vAlign w:val="bottom"/>
          </w:tcPr>
          <w:p w14:paraId="4314E374" w14:textId="28AD7C15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2.1</w:t>
            </w:r>
          </w:p>
        </w:tc>
      </w:tr>
      <w:tr w:rsidR="004061CF" w:rsidRPr="00D230B4" w14:paraId="507F871E" w14:textId="77777777" w:rsidTr="004061CF">
        <w:trPr>
          <w:trHeight w:val="279"/>
        </w:trPr>
        <w:tc>
          <w:tcPr>
            <w:tcW w:w="7128" w:type="dxa"/>
            <w:vAlign w:val="bottom"/>
          </w:tcPr>
          <w:p w14:paraId="657A1E07" w14:textId="2C30AB59" w:rsidR="004061CF" w:rsidRPr="00D230B4" w:rsidRDefault="004061CF" w:rsidP="009612C6">
            <w:pPr>
              <w:jc w:val="both"/>
              <w:rPr>
                <w:i/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Fructose-1,6-bisphosphatase</w:t>
            </w:r>
          </w:p>
        </w:tc>
        <w:tc>
          <w:tcPr>
            <w:tcW w:w="1080" w:type="dxa"/>
          </w:tcPr>
          <w:p w14:paraId="626FF049" w14:textId="03C690C8" w:rsidR="004061CF" w:rsidRPr="00D230B4" w:rsidRDefault="004061CF" w:rsidP="009612C6">
            <w:pPr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18DED753" w14:textId="1D084C9D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01252</w:t>
            </w:r>
          </w:p>
        </w:tc>
        <w:tc>
          <w:tcPr>
            <w:tcW w:w="2070" w:type="dxa"/>
            <w:vAlign w:val="bottom"/>
          </w:tcPr>
          <w:p w14:paraId="37F74A65" w14:textId="56B92137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250" w:type="dxa"/>
            <w:vAlign w:val="bottom"/>
          </w:tcPr>
          <w:p w14:paraId="24EDC3DC" w14:textId="79367418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2.0</w:t>
            </w:r>
          </w:p>
        </w:tc>
      </w:tr>
      <w:tr w:rsidR="004061CF" w:rsidRPr="00D230B4" w14:paraId="5FA90C8A" w14:textId="77777777" w:rsidTr="004061CF">
        <w:trPr>
          <w:trHeight w:val="288"/>
        </w:trPr>
        <w:tc>
          <w:tcPr>
            <w:tcW w:w="7128" w:type="dxa"/>
            <w:vAlign w:val="bottom"/>
          </w:tcPr>
          <w:p w14:paraId="476F6C94" w14:textId="3CE0BF4B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D-fructose-6-phosphate amidotransferase</w:t>
            </w:r>
          </w:p>
        </w:tc>
        <w:tc>
          <w:tcPr>
            <w:tcW w:w="1080" w:type="dxa"/>
          </w:tcPr>
          <w:p w14:paraId="7A5DFB1D" w14:textId="73ACE833" w:rsidR="004061CF" w:rsidRPr="00D230B4" w:rsidRDefault="004061CF" w:rsidP="009612C6">
            <w:pPr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18A54C13" w14:textId="7B6204C5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00097</w:t>
            </w:r>
          </w:p>
        </w:tc>
        <w:tc>
          <w:tcPr>
            <w:tcW w:w="2070" w:type="dxa"/>
            <w:vAlign w:val="bottom"/>
          </w:tcPr>
          <w:p w14:paraId="1864345F" w14:textId="4F525C54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250" w:type="dxa"/>
            <w:vAlign w:val="bottom"/>
          </w:tcPr>
          <w:p w14:paraId="5739CE38" w14:textId="762C2298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2.0</w:t>
            </w:r>
          </w:p>
        </w:tc>
      </w:tr>
      <w:tr w:rsidR="004061CF" w:rsidRPr="00D230B4" w14:paraId="542FE9F3" w14:textId="77777777" w:rsidTr="004061CF">
        <w:trPr>
          <w:trHeight w:val="261"/>
        </w:trPr>
        <w:tc>
          <w:tcPr>
            <w:tcW w:w="7128" w:type="dxa"/>
            <w:vAlign w:val="bottom"/>
          </w:tcPr>
          <w:p w14:paraId="7352EDEF" w14:textId="0B012A1C" w:rsidR="004061CF" w:rsidRPr="00D230B4" w:rsidRDefault="004061CF" w:rsidP="009612C6">
            <w:pPr>
              <w:jc w:val="both"/>
              <w:rPr>
                <w:i/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</w:tcPr>
          <w:p w14:paraId="3EF56B87" w14:textId="4B54D86C" w:rsidR="004061CF" w:rsidRPr="00D230B4" w:rsidRDefault="004061CF" w:rsidP="009612C6">
            <w:pPr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4F7EE7EE" w14:textId="027789FD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00900</w:t>
            </w:r>
          </w:p>
        </w:tc>
        <w:tc>
          <w:tcPr>
            <w:tcW w:w="2070" w:type="dxa"/>
            <w:vAlign w:val="bottom"/>
          </w:tcPr>
          <w:p w14:paraId="529463E9" w14:textId="022AA0C7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250" w:type="dxa"/>
            <w:vAlign w:val="bottom"/>
          </w:tcPr>
          <w:p w14:paraId="21C9C24E" w14:textId="52B0823C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1.9</w:t>
            </w:r>
          </w:p>
        </w:tc>
      </w:tr>
      <w:tr w:rsidR="004061CF" w:rsidRPr="00D230B4" w14:paraId="58A76569" w14:textId="77777777" w:rsidTr="004061CF">
        <w:trPr>
          <w:trHeight w:val="270"/>
        </w:trPr>
        <w:tc>
          <w:tcPr>
            <w:tcW w:w="7128" w:type="dxa"/>
            <w:vAlign w:val="bottom"/>
          </w:tcPr>
          <w:p w14:paraId="4D2EF148" w14:textId="22CFDE16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tRNA pseudouridine synthase D</w:t>
            </w:r>
          </w:p>
        </w:tc>
        <w:tc>
          <w:tcPr>
            <w:tcW w:w="1080" w:type="dxa"/>
          </w:tcPr>
          <w:p w14:paraId="528D7144" w14:textId="10FF96A8" w:rsidR="004061CF" w:rsidRPr="00D230B4" w:rsidRDefault="004061CF" w:rsidP="009612C6">
            <w:pPr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1CEB477A" w14:textId="682AF1DC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00424</w:t>
            </w:r>
          </w:p>
        </w:tc>
        <w:tc>
          <w:tcPr>
            <w:tcW w:w="2070" w:type="dxa"/>
            <w:vAlign w:val="bottom"/>
          </w:tcPr>
          <w:p w14:paraId="0921D184" w14:textId="6B96DFFD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250" w:type="dxa"/>
            <w:vAlign w:val="bottom"/>
          </w:tcPr>
          <w:p w14:paraId="716F5F49" w14:textId="433FBE83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1.9</w:t>
            </w:r>
          </w:p>
        </w:tc>
      </w:tr>
      <w:tr w:rsidR="004061CF" w:rsidRPr="00D230B4" w14:paraId="05D00826" w14:textId="77777777" w:rsidTr="004061CF">
        <w:trPr>
          <w:trHeight w:val="279"/>
        </w:trPr>
        <w:tc>
          <w:tcPr>
            <w:tcW w:w="7128" w:type="dxa"/>
            <w:vAlign w:val="bottom"/>
          </w:tcPr>
          <w:p w14:paraId="28EA4A95" w14:textId="70706879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UDP-N-acetylglucosamine 1-carboxyvinyltransferase</w:t>
            </w:r>
          </w:p>
        </w:tc>
        <w:tc>
          <w:tcPr>
            <w:tcW w:w="1080" w:type="dxa"/>
          </w:tcPr>
          <w:p w14:paraId="6E3715F8" w14:textId="38436254" w:rsidR="004061CF" w:rsidRPr="00D230B4" w:rsidRDefault="004061CF" w:rsidP="009612C6">
            <w:pPr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3F3BFD03" w14:textId="173F3092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00277</w:t>
            </w:r>
          </w:p>
        </w:tc>
        <w:tc>
          <w:tcPr>
            <w:tcW w:w="2070" w:type="dxa"/>
            <w:vAlign w:val="bottom"/>
          </w:tcPr>
          <w:p w14:paraId="7B662F7B" w14:textId="689D7230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250" w:type="dxa"/>
            <w:vAlign w:val="bottom"/>
          </w:tcPr>
          <w:p w14:paraId="1A388842" w14:textId="5DBDC8F1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1.8</w:t>
            </w:r>
          </w:p>
        </w:tc>
      </w:tr>
      <w:tr w:rsidR="004061CF" w:rsidRPr="00D230B4" w14:paraId="61B2F49E" w14:textId="77777777" w:rsidTr="004061CF">
        <w:trPr>
          <w:trHeight w:val="270"/>
        </w:trPr>
        <w:tc>
          <w:tcPr>
            <w:tcW w:w="7128" w:type="dxa"/>
            <w:vAlign w:val="bottom"/>
          </w:tcPr>
          <w:p w14:paraId="18D547D0" w14:textId="491E925F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80" w:type="dxa"/>
          </w:tcPr>
          <w:p w14:paraId="4DEEED1D" w14:textId="0C200C4E" w:rsidR="004061CF" w:rsidRPr="00D230B4" w:rsidRDefault="004061CF" w:rsidP="009612C6">
            <w:pPr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4930BE45" w14:textId="5252CF7E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00684</w:t>
            </w:r>
          </w:p>
        </w:tc>
        <w:tc>
          <w:tcPr>
            <w:tcW w:w="2070" w:type="dxa"/>
            <w:vAlign w:val="bottom"/>
          </w:tcPr>
          <w:p w14:paraId="6E003062" w14:textId="3042051A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250" w:type="dxa"/>
            <w:vAlign w:val="bottom"/>
          </w:tcPr>
          <w:p w14:paraId="184D1F35" w14:textId="49A94B35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1.8</w:t>
            </w:r>
          </w:p>
        </w:tc>
      </w:tr>
      <w:tr w:rsidR="004061CF" w:rsidRPr="00D230B4" w14:paraId="52F8C51C" w14:textId="77777777" w:rsidTr="004061CF">
        <w:trPr>
          <w:trHeight w:val="306"/>
        </w:trPr>
        <w:tc>
          <w:tcPr>
            <w:tcW w:w="7128" w:type="dxa"/>
            <w:vAlign w:val="bottom"/>
          </w:tcPr>
          <w:p w14:paraId="295F2C5D" w14:textId="63086278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Dihydrolipoamide acetyltransferase component of pyruvate dehydrogenase complex</w:t>
            </w:r>
          </w:p>
        </w:tc>
        <w:tc>
          <w:tcPr>
            <w:tcW w:w="1080" w:type="dxa"/>
          </w:tcPr>
          <w:p w14:paraId="673A8954" w14:textId="4484D35E" w:rsidR="004061CF" w:rsidRPr="00D230B4" w:rsidRDefault="004061CF" w:rsidP="009612C6">
            <w:pPr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4335B2E4" w14:textId="620B514B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05699</w:t>
            </w:r>
          </w:p>
        </w:tc>
        <w:tc>
          <w:tcPr>
            <w:tcW w:w="2070" w:type="dxa"/>
            <w:vAlign w:val="bottom"/>
          </w:tcPr>
          <w:p w14:paraId="7E1CBD20" w14:textId="501EFFFA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250" w:type="dxa"/>
            <w:vAlign w:val="bottom"/>
          </w:tcPr>
          <w:p w14:paraId="2F906ED6" w14:textId="7E0F0146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1.8</w:t>
            </w:r>
          </w:p>
        </w:tc>
      </w:tr>
      <w:tr w:rsidR="004061CF" w:rsidRPr="00D230B4" w14:paraId="23E8E780" w14:textId="77777777" w:rsidTr="004061CF">
        <w:trPr>
          <w:trHeight w:val="279"/>
        </w:trPr>
        <w:tc>
          <w:tcPr>
            <w:tcW w:w="7128" w:type="dxa"/>
            <w:vAlign w:val="bottom"/>
          </w:tcPr>
          <w:p w14:paraId="2CAE93F2" w14:textId="19790004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Phosphocarrier protein HPr</w:t>
            </w:r>
          </w:p>
        </w:tc>
        <w:tc>
          <w:tcPr>
            <w:tcW w:w="1080" w:type="dxa"/>
          </w:tcPr>
          <w:p w14:paraId="37F5747F" w14:textId="36AD9E7B" w:rsidR="004061CF" w:rsidRPr="00D230B4" w:rsidRDefault="004061CF" w:rsidP="009612C6">
            <w:pPr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406E7D69" w14:textId="4BB3489C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01085</w:t>
            </w:r>
          </w:p>
        </w:tc>
        <w:tc>
          <w:tcPr>
            <w:tcW w:w="2070" w:type="dxa"/>
            <w:vAlign w:val="bottom"/>
          </w:tcPr>
          <w:p w14:paraId="69CDFE75" w14:textId="397BA4B9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250" w:type="dxa"/>
            <w:vAlign w:val="bottom"/>
          </w:tcPr>
          <w:p w14:paraId="1EA7BC20" w14:textId="440531B2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1.8</w:t>
            </w:r>
          </w:p>
        </w:tc>
      </w:tr>
      <w:tr w:rsidR="004061CF" w:rsidRPr="00D230B4" w14:paraId="6618219D" w14:textId="77777777" w:rsidTr="004061CF">
        <w:trPr>
          <w:trHeight w:val="278"/>
        </w:trPr>
        <w:tc>
          <w:tcPr>
            <w:tcW w:w="7128" w:type="dxa"/>
            <w:vAlign w:val="bottom"/>
          </w:tcPr>
          <w:p w14:paraId="3905E51A" w14:textId="3E620BB8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Helix-turn-helix containing protein</w:t>
            </w:r>
          </w:p>
        </w:tc>
        <w:tc>
          <w:tcPr>
            <w:tcW w:w="1080" w:type="dxa"/>
          </w:tcPr>
          <w:p w14:paraId="5FF9E27D" w14:textId="3DA5ACA6" w:rsidR="004061CF" w:rsidRPr="00D230B4" w:rsidRDefault="004061CF" w:rsidP="009612C6">
            <w:pPr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3232FADA" w14:textId="5E82EE39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01355</w:t>
            </w:r>
          </w:p>
        </w:tc>
        <w:tc>
          <w:tcPr>
            <w:tcW w:w="2070" w:type="dxa"/>
            <w:vAlign w:val="bottom"/>
          </w:tcPr>
          <w:p w14:paraId="68CE3FF4" w14:textId="23B16140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250" w:type="dxa"/>
            <w:vAlign w:val="bottom"/>
          </w:tcPr>
          <w:p w14:paraId="4B786DC6" w14:textId="1FA06863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1.8</w:t>
            </w:r>
          </w:p>
        </w:tc>
      </w:tr>
      <w:tr w:rsidR="004061CF" w:rsidRPr="00D230B4" w14:paraId="4662CB92" w14:textId="77777777" w:rsidTr="004061CF">
        <w:trPr>
          <w:trHeight w:val="297"/>
        </w:trPr>
        <w:tc>
          <w:tcPr>
            <w:tcW w:w="7128" w:type="dxa"/>
            <w:vAlign w:val="bottom"/>
          </w:tcPr>
          <w:p w14:paraId="46CE7853" w14:textId="071638F9" w:rsidR="004061CF" w:rsidRPr="00D230B4" w:rsidRDefault="004061CF" w:rsidP="009612C6">
            <w:pPr>
              <w:jc w:val="both"/>
              <w:rPr>
                <w:i/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Hypothetical protein</w:t>
            </w:r>
            <w:r w:rsidRPr="005D580B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1AF65935" w14:textId="06CA2D90" w:rsidR="004061CF" w:rsidRPr="00D230B4" w:rsidRDefault="004061CF" w:rsidP="009612C6">
            <w:pPr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080" w:type="dxa"/>
            <w:vAlign w:val="bottom"/>
          </w:tcPr>
          <w:p w14:paraId="79EADE64" w14:textId="1072B0D3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04810</w:t>
            </w:r>
          </w:p>
        </w:tc>
        <w:tc>
          <w:tcPr>
            <w:tcW w:w="2070" w:type="dxa"/>
            <w:vAlign w:val="bottom"/>
          </w:tcPr>
          <w:p w14:paraId="4262A527" w14:textId="63ACD38A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250" w:type="dxa"/>
            <w:vAlign w:val="bottom"/>
          </w:tcPr>
          <w:p w14:paraId="5D66A8B3" w14:textId="3C9D01AF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1.8</w:t>
            </w:r>
          </w:p>
        </w:tc>
      </w:tr>
      <w:tr w:rsidR="004061CF" w:rsidRPr="00D230B4" w14:paraId="017D9F2F" w14:textId="77777777" w:rsidTr="004061CF">
        <w:trPr>
          <w:trHeight w:val="297"/>
        </w:trPr>
        <w:tc>
          <w:tcPr>
            <w:tcW w:w="7128" w:type="dxa"/>
            <w:vAlign w:val="bottom"/>
          </w:tcPr>
          <w:p w14:paraId="57287322" w14:textId="516DF3D0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NADH pyrophosphatase</w:t>
            </w:r>
          </w:p>
        </w:tc>
        <w:tc>
          <w:tcPr>
            <w:tcW w:w="1080" w:type="dxa"/>
          </w:tcPr>
          <w:p w14:paraId="78573C1B" w14:textId="17DD3F96" w:rsidR="004061CF" w:rsidRPr="00D230B4" w:rsidRDefault="004061CF" w:rsidP="009612C6">
            <w:pPr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45D5CA0D" w14:textId="77C915D3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01636</w:t>
            </w:r>
          </w:p>
        </w:tc>
        <w:tc>
          <w:tcPr>
            <w:tcW w:w="2070" w:type="dxa"/>
            <w:vAlign w:val="bottom"/>
          </w:tcPr>
          <w:p w14:paraId="35B52160" w14:textId="03CA73B4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250" w:type="dxa"/>
            <w:vAlign w:val="bottom"/>
          </w:tcPr>
          <w:p w14:paraId="00CE32C0" w14:textId="194E6515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1.8</w:t>
            </w:r>
          </w:p>
        </w:tc>
      </w:tr>
      <w:tr w:rsidR="004061CF" w:rsidRPr="00D230B4" w14:paraId="1B58DC64" w14:textId="77777777" w:rsidTr="004061CF">
        <w:trPr>
          <w:trHeight w:val="306"/>
        </w:trPr>
        <w:tc>
          <w:tcPr>
            <w:tcW w:w="7128" w:type="dxa"/>
            <w:vAlign w:val="bottom"/>
          </w:tcPr>
          <w:p w14:paraId="4B5080BA" w14:textId="292E3549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50S ribosomal protein L11 methyltransferase</w:t>
            </w:r>
          </w:p>
        </w:tc>
        <w:tc>
          <w:tcPr>
            <w:tcW w:w="1080" w:type="dxa"/>
          </w:tcPr>
          <w:p w14:paraId="1E21903D" w14:textId="1DDD2AD2" w:rsidR="004061CF" w:rsidRPr="00D230B4" w:rsidRDefault="004061CF" w:rsidP="009612C6">
            <w:pPr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6A673CD0" w14:textId="45A9CCC6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00544</w:t>
            </w:r>
          </w:p>
        </w:tc>
        <w:tc>
          <w:tcPr>
            <w:tcW w:w="2070" w:type="dxa"/>
            <w:vAlign w:val="bottom"/>
          </w:tcPr>
          <w:p w14:paraId="1594F5F8" w14:textId="66A522C5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250" w:type="dxa"/>
            <w:vAlign w:val="bottom"/>
          </w:tcPr>
          <w:p w14:paraId="0EACEEFB" w14:textId="242B9325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1.8</w:t>
            </w:r>
          </w:p>
        </w:tc>
      </w:tr>
      <w:tr w:rsidR="004061CF" w:rsidRPr="00D230B4" w14:paraId="5425C654" w14:textId="77777777" w:rsidTr="004061CF">
        <w:trPr>
          <w:trHeight w:val="306"/>
        </w:trPr>
        <w:tc>
          <w:tcPr>
            <w:tcW w:w="7128" w:type="dxa"/>
            <w:vAlign w:val="bottom"/>
          </w:tcPr>
          <w:p w14:paraId="3B0BAD90" w14:textId="58190C5C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Dihydrolipoyl dehydrogenase</w:t>
            </w:r>
          </w:p>
        </w:tc>
        <w:tc>
          <w:tcPr>
            <w:tcW w:w="1080" w:type="dxa"/>
          </w:tcPr>
          <w:p w14:paraId="11493723" w14:textId="48C07F26" w:rsidR="004061CF" w:rsidRPr="00D230B4" w:rsidRDefault="004061CF" w:rsidP="009612C6">
            <w:pPr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4A0E40DB" w14:textId="08A73281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09415</w:t>
            </w:r>
          </w:p>
        </w:tc>
        <w:tc>
          <w:tcPr>
            <w:tcW w:w="2070" w:type="dxa"/>
            <w:vAlign w:val="bottom"/>
          </w:tcPr>
          <w:p w14:paraId="1FDAFFB5" w14:textId="6637A93B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250" w:type="dxa"/>
            <w:vAlign w:val="bottom"/>
          </w:tcPr>
          <w:p w14:paraId="2F9076AE" w14:textId="1AD9CB8D" w:rsidR="004061CF" w:rsidRPr="00D230B4" w:rsidRDefault="004061CF" w:rsidP="009612C6">
            <w:pPr>
              <w:jc w:val="both"/>
              <w:rPr>
                <w:sz w:val="20"/>
                <w:szCs w:val="20"/>
              </w:rPr>
            </w:pPr>
            <w:r w:rsidRPr="00D230B4">
              <w:rPr>
                <w:bCs/>
                <w:color w:val="000000"/>
                <w:sz w:val="20"/>
                <w:szCs w:val="20"/>
              </w:rPr>
              <w:t>1.7</w:t>
            </w:r>
          </w:p>
        </w:tc>
      </w:tr>
    </w:tbl>
    <w:p w14:paraId="48366B8B" w14:textId="57B829BC" w:rsidR="009612C6" w:rsidRPr="00D230B4" w:rsidRDefault="0075380D" w:rsidP="009612C6">
      <w:pPr>
        <w:jc w:val="both"/>
        <w:rPr>
          <w:sz w:val="20"/>
          <w:szCs w:val="20"/>
        </w:rPr>
      </w:pPr>
      <w:r w:rsidRPr="00D230B4">
        <w:rPr>
          <w:sz w:val="20"/>
          <w:szCs w:val="20"/>
        </w:rPr>
        <w:t xml:space="preserve">The genes </w:t>
      </w:r>
      <w:r w:rsidR="00D878D3" w:rsidRPr="00D230B4">
        <w:rPr>
          <w:sz w:val="20"/>
          <w:szCs w:val="20"/>
        </w:rPr>
        <w:t>met two</w:t>
      </w:r>
      <w:r w:rsidR="009612C6" w:rsidRPr="00D230B4">
        <w:rPr>
          <w:sz w:val="20"/>
          <w:szCs w:val="20"/>
        </w:rPr>
        <w:t xml:space="preserve"> criteria below: </w:t>
      </w:r>
    </w:p>
    <w:p w14:paraId="6AC883F7" w14:textId="45D62816" w:rsidR="009612C6" w:rsidRPr="00D230B4" w:rsidRDefault="00442F36" w:rsidP="00D878D3">
      <w:pPr>
        <w:ind w:firstLine="288"/>
        <w:jc w:val="both"/>
        <w:rPr>
          <w:sz w:val="20"/>
          <w:szCs w:val="20"/>
        </w:rPr>
      </w:pPr>
      <w:r>
        <w:rPr>
          <w:sz w:val="20"/>
          <w:szCs w:val="20"/>
        </w:rPr>
        <w:t>a. the transcriptional</w:t>
      </w:r>
      <w:r w:rsidR="009612C6" w:rsidRPr="00D230B4">
        <w:rPr>
          <w:sz w:val="20"/>
          <w:szCs w:val="20"/>
        </w:rPr>
        <w:t xml:space="preserve"> levels in human serum</w:t>
      </w:r>
      <w:r w:rsidR="009612C6" w:rsidRPr="00D230B4">
        <w:rPr>
          <w:rFonts w:eastAsia="MS Gothic"/>
          <w:color w:val="000000"/>
          <w:sz w:val="20"/>
          <w:szCs w:val="20"/>
        </w:rPr>
        <w:t xml:space="preserve"> ≥ the m</w:t>
      </w:r>
      <w:r w:rsidR="00F712A4">
        <w:rPr>
          <w:sz w:val="20"/>
          <w:szCs w:val="20"/>
        </w:rPr>
        <w:t>edian value among</w:t>
      </w:r>
      <w:r w:rsidR="00D878D3" w:rsidRPr="00D230B4">
        <w:rPr>
          <w:sz w:val="20"/>
          <w:szCs w:val="20"/>
        </w:rPr>
        <w:t xml:space="preserve"> 2</w:t>
      </w:r>
      <w:r w:rsidR="00E01BAC">
        <w:rPr>
          <w:sz w:val="20"/>
          <w:szCs w:val="20"/>
        </w:rPr>
        <w:t>,</w:t>
      </w:r>
      <w:r w:rsidR="00D878D3" w:rsidRPr="00D230B4">
        <w:rPr>
          <w:sz w:val="20"/>
          <w:szCs w:val="20"/>
        </w:rPr>
        <w:t>255</w:t>
      </w:r>
      <w:r w:rsidR="009612C6" w:rsidRPr="00D230B4">
        <w:rPr>
          <w:sz w:val="20"/>
          <w:szCs w:val="20"/>
        </w:rPr>
        <w:t xml:space="preserve"> expressed genes based on RNA sequencing</w:t>
      </w:r>
      <w:r w:rsidR="00D878D3" w:rsidRPr="00D230B4">
        <w:rPr>
          <w:sz w:val="20"/>
          <w:szCs w:val="20"/>
        </w:rPr>
        <w:t>;</w:t>
      </w:r>
    </w:p>
    <w:p w14:paraId="297B9E15" w14:textId="3F874A5F" w:rsidR="009612C6" w:rsidRDefault="00D878D3" w:rsidP="00D878D3">
      <w:pPr>
        <w:ind w:firstLine="288"/>
        <w:jc w:val="both"/>
        <w:rPr>
          <w:rFonts w:eastAsia="MS Gothic"/>
          <w:color w:val="000000"/>
          <w:sz w:val="20"/>
          <w:szCs w:val="20"/>
        </w:rPr>
      </w:pPr>
      <w:r w:rsidRPr="00D230B4">
        <w:rPr>
          <w:sz w:val="20"/>
          <w:szCs w:val="20"/>
        </w:rPr>
        <w:t>b. u</w:t>
      </w:r>
      <w:r w:rsidR="009612C6" w:rsidRPr="00D230B4">
        <w:rPr>
          <w:sz w:val="20"/>
          <w:szCs w:val="20"/>
        </w:rPr>
        <w:t xml:space="preserve">p-regulated by human serum </w:t>
      </w:r>
      <w:r w:rsidR="00442F36" w:rsidRPr="00442F36">
        <w:rPr>
          <w:i/>
          <w:sz w:val="20"/>
          <w:szCs w:val="20"/>
        </w:rPr>
        <w:t>versus</w:t>
      </w:r>
      <w:r w:rsidR="00442F36">
        <w:rPr>
          <w:sz w:val="20"/>
          <w:szCs w:val="20"/>
        </w:rPr>
        <w:t xml:space="preserve"> TSBYE </w:t>
      </w:r>
      <w:r w:rsidRPr="00D230B4">
        <w:rPr>
          <w:rFonts w:eastAsia="MS Gothic"/>
          <w:color w:val="000000"/>
          <w:sz w:val="20"/>
          <w:szCs w:val="20"/>
        </w:rPr>
        <w:t>≥ 50%.</w:t>
      </w:r>
    </w:p>
    <w:p w14:paraId="43CCBD7E" w14:textId="508663D5" w:rsidR="00E01BAC" w:rsidRPr="00D230B4" w:rsidRDefault="00E01BAC" w:rsidP="00E01BAC">
      <w:pPr>
        <w:jc w:val="both"/>
        <w:rPr>
          <w:rFonts w:eastAsia="MS Gothic"/>
          <w:color w:val="000000"/>
          <w:sz w:val="20"/>
          <w:szCs w:val="20"/>
        </w:rPr>
      </w:pPr>
      <w:r>
        <w:rPr>
          <w:rFonts w:eastAsia="MS Gothic"/>
          <w:color w:val="000000"/>
          <w:sz w:val="20"/>
          <w:szCs w:val="20"/>
        </w:rPr>
        <w:t xml:space="preserve">All except one </w:t>
      </w:r>
      <w:r w:rsidR="00D237C1">
        <w:rPr>
          <w:rFonts w:eastAsia="MS Gothic"/>
          <w:color w:val="000000"/>
          <w:sz w:val="20"/>
          <w:szCs w:val="20"/>
        </w:rPr>
        <w:t>were</w:t>
      </w:r>
      <w:bookmarkStart w:id="0" w:name="_GoBack"/>
      <w:bookmarkEnd w:id="0"/>
      <w:r>
        <w:rPr>
          <w:rFonts w:eastAsia="MS Gothic"/>
          <w:color w:val="000000"/>
          <w:sz w:val="20"/>
          <w:szCs w:val="20"/>
        </w:rPr>
        <w:t xml:space="preserve"> core genes.</w:t>
      </w:r>
    </w:p>
    <w:sectPr w:rsidR="00E01BAC" w:rsidRPr="00D230B4" w:rsidSect="00974348">
      <w:footerReference w:type="even" r:id="rId6"/>
      <w:footerReference w:type="default" r:id="rId7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4A220E" w14:textId="77777777" w:rsidR="00BA5171" w:rsidRDefault="00BA5171" w:rsidP="0064268A">
      <w:r>
        <w:separator/>
      </w:r>
    </w:p>
  </w:endnote>
  <w:endnote w:type="continuationSeparator" w:id="0">
    <w:p w14:paraId="28952572" w14:textId="77777777" w:rsidR="00BA5171" w:rsidRDefault="00BA5171" w:rsidP="006426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55C81B" w14:textId="77777777" w:rsidR="0034338D" w:rsidRDefault="0034338D" w:rsidP="0074742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5F8A9E" w14:textId="77777777" w:rsidR="0034338D" w:rsidRDefault="0034338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6FAF39" w14:textId="77777777" w:rsidR="0034338D" w:rsidRPr="007C525F" w:rsidRDefault="0034338D" w:rsidP="007C525F">
    <w:pPr>
      <w:pStyle w:val="Footer"/>
      <w:framePr w:wrap="around" w:vAnchor="text" w:hAnchor="page" w:x="8101" w:y="-83"/>
      <w:jc w:val="center"/>
      <w:rPr>
        <w:rStyle w:val="PageNumber"/>
        <w:sz w:val="18"/>
        <w:szCs w:val="18"/>
      </w:rPr>
    </w:pPr>
    <w:r w:rsidRPr="007C525F">
      <w:rPr>
        <w:rStyle w:val="PageNumber"/>
        <w:sz w:val="18"/>
        <w:szCs w:val="18"/>
      </w:rPr>
      <w:fldChar w:fldCharType="begin"/>
    </w:r>
    <w:r w:rsidRPr="007C525F">
      <w:rPr>
        <w:rStyle w:val="PageNumber"/>
        <w:sz w:val="18"/>
        <w:szCs w:val="18"/>
      </w:rPr>
      <w:instrText xml:space="preserve">PAGE  </w:instrText>
    </w:r>
    <w:r w:rsidRPr="007C525F">
      <w:rPr>
        <w:rStyle w:val="PageNumber"/>
        <w:sz w:val="18"/>
        <w:szCs w:val="18"/>
      </w:rPr>
      <w:fldChar w:fldCharType="separate"/>
    </w:r>
    <w:r w:rsidR="00D237C1">
      <w:rPr>
        <w:rStyle w:val="PageNumber"/>
        <w:noProof/>
        <w:sz w:val="18"/>
        <w:szCs w:val="18"/>
      </w:rPr>
      <w:t>1</w:t>
    </w:r>
    <w:r w:rsidRPr="007C525F">
      <w:rPr>
        <w:rStyle w:val="PageNumber"/>
        <w:sz w:val="18"/>
        <w:szCs w:val="18"/>
      </w:rPr>
      <w:fldChar w:fldCharType="end"/>
    </w:r>
  </w:p>
  <w:p w14:paraId="37E0C198" w14:textId="77777777" w:rsidR="0034338D" w:rsidRDefault="003433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144128" w14:textId="77777777" w:rsidR="00BA5171" w:rsidRDefault="00BA5171" w:rsidP="0064268A">
      <w:r>
        <w:separator/>
      </w:r>
    </w:p>
  </w:footnote>
  <w:footnote w:type="continuationSeparator" w:id="0">
    <w:p w14:paraId="25720B82" w14:textId="77777777" w:rsidR="00BA5171" w:rsidRDefault="00BA5171" w:rsidP="006426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AI or JB (numbered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prrt9zelzvv9fetaerxt5zm0fa5w0ap9art&quot;&gt;endnote library-061807-Saved&lt;record-ids&gt;&lt;item&gt;198&lt;/item&gt;&lt;item&gt;283&lt;/item&gt;&lt;item&gt;284&lt;/item&gt;&lt;item&gt;285&lt;/item&gt;&lt;/record-ids&gt;&lt;/item&gt;&lt;/Libraries&gt;"/>
  </w:docVars>
  <w:rsids>
    <w:rsidRoot w:val="003C291C"/>
    <w:rsid w:val="00006CB1"/>
    <w:rsid w:val="0003510B"/>
    <w:rsid w:val="0004069B"/>
    <w:rsid w:val="00062320"/>
    <w:rsid w:val="00062D14"/>
    <w:rsid w:val="00065E6D"/>
    <w:rsid w:val="00066842"/>
    <w:rsid w:val="000756C0"/>
    <w:rsid w:val="000A5DDE"/>
    <w:rsid w:val="000B6BD7"/>
    <w:rsid w:val="000D18D0"/>
    <w:rsid w:val="000D25E3"/>
    <w:rsid w:val="000E3D20"/>
    <w:rsid w:val="00103540"/>
    <w:rsid w:val="00132D3F"/>
    <w:rsid w:val="00155BF6"/>
    <w:rsid w:val="00165EE3"/>
    <w:rsid w:val="001701B5"/>
    <w:rsid w:val="001950D6"/>
    <w:rsid w:val="001A169E"/>
    <w:rsid w:val="001A32B7"/>
    <w:rsid w:val="001C2A1B"/>
    <w:rsid w:val="001D441D"/>
    <w:rsid w:val="001D62E3"/>
    <w:rsid w:val="001D67A9"/>
    <w:rsid w:val="001F2D70"/>
    <w:rsid w:val="001F4E88"/>
    <w:rsid w:val="002028E3"/>
    <w:rsid w:val="00233904"/>
    <w:rsid w:val="00241337"/>
    <w:rsid w:val="00243E1D"/>
    <w:rsid w:val="0024548F"/>
    <w:rsid w:val="00251DAD"/>
    <w:rsid w:val="00254931"/>
    <w:rsid w:val="002619F9"/>
    <w:rsid w:val="00264562"/>
    <w:rsid w:val="00266FEF"/>
    <w:rsid w:val="00270FAB"/>
    <w:rsid w:val="00273EA9"/>
    <w:rsid w:val="00273FD0"/>
    <w:rsid w:val="0027560D"/>
    <w:rsid w:val="00277812"/>
    <w:rsid w:val="00285F8E"/>
    <w:rsid w:val="002B202B"/>
    <w:rsid w:val="002B3B13"/>
    <w:rsid w:val="002B4DAA"/>
    <w:rsid w:val="002C0976"/>
    <w:rsid w:val="002C6083"/>
    <w:rsid w:val="002C6658"/>
    <w:rsid w:val="002C74CA"/>
    <w:rsid w:val="00305400"/>
    <w:rsid w:val="00313324"/>
    <w:rsid w:val="00316A8B"/>
    <w:rsid w:val="00321298"/>
    <w:rsid w:val="003237D8"/>
    <w:rsid w:val="00333B77"/>
    <w:rsid w:val="00334B81"/>
    <w:rsid w:val="0034338D"/>
    <w:rsid w:val="00345624"/>
    <w:rsid w:val="00355C2A"/>
    <w:rsid w:val="0039333E"/>
    <w:rsid w:val="003A24E6"/>
    <w:rsid w:val="003A4BE5"/>
    <w:rsid w:val="003C291C"/>
    <w:rsid w:val="003C53FE"/>
    <w:rsid w:val="003D2A5A"/>
    <w:rsid w:val="003E683A"/>
    <w:rsid w:val="004061CF"/>
    <w:rsid w:val="00421C78"/>
    <w:rsid w:val="00423BB5"/>
    <w:rsid w:val="00424485"/>
    <w:rsid w:val="00424AAD"/>
    <w:rsid w:val="00440EDB"/>
    <w:rsid w:val="00442F36"/>
    <w:rsid w:val="004700E4"/>
    <w:rsid w:val="00476033"/>
    <w:rsid w:val="00483696"/>
    <w:rsid w:val="004969E9"/>
    <w:rsid w:val="004A2A9D"/>
    <w:rsid w:val="004A4323"/>
    <w:rsid w:val="004B1909"/>
    <w:rsid w:val="004F0487"/>
    <w:rsid w:val="004F2682"/>
    <w:rsid w:val="00502183"/>
    <w:rsid w:val="00554A45"/>
    <w:rsid w:val="00566E95"/>
    <w:rsid w:val="00573924"/>
    <w:rsid w:val="005767B6"/>
    <w:rsid w:val="00582DA6"/>
    <w:rsid w:val="005839BE"/>
    <w:rsid w:val="005A7337"/>
    <w:rsid w:val="005B04E1"/>
    <w:rsid w:val="005C1740"/>
    <w:rsid w:val="005C348F"/>
    <w:rsid w:val="005D580B"/>
    <w:rsid w:val="005E5469"/>
    <w:rsid w:val="005E57B0"/>
    <w:rsid w:val="005E5886"/>
    <w:rsid w:val="005F0C40"/>
    <w:rsid w:val="0060100B"/>
    <w:rsid w:val="00602286"/>
    <w:rsid w:val="006022E1"/>
    <w:rsid w:val="006168F9"/>
    <w:rsid w:val="00625752"/>
    <w:rsid w:val="00635CAA"/>
    <w:rsid w:val="0064268A"/>
    <w:rsid w:val="00652922"/>
    <w:rsid w:val="00671CA0"/>
    <w:rsid w:val="00672E0C"/>
    <w:rsid w:val="006C558B"/>
    <w:rsid w:val="00701A34"/>
    <w:rsid w:val="00706AE2"/>
    <w:rsid w:val="00714334"/>
    <w:rsid w:val="00727606"/>
    <w:rsid w:val="00747427"/>
    <w:rsid w:val="0075380D"/>
    <w:rsid w:val="00753AD1"/>
    <w:rsid w:val="007641D1"/>
    <w:rsid w:val="007A310D"/>
    <w:rsid w:val="007C525F"/>
    <w:rsid w:val="00800806"/>
    <w:rsid w:val="008066D9"/>
    <w:rsid w:val="00823C79"/>
    <w:rsid w:val="008309B2"/>
    <w:rsid w:val="00835611"/>
    <w:rsid w:val="00846A4B"/>
    <w:rsid w:val="00860C41"/>
    <w:rsid w:val="008A7A47"/>
    <w:rsid w:val="008B5561"/>
    <w:rsid w:val="008E4CE5"/>
    <w:rsid w:val="008E5805"/>
    <w:rsid w:val="009138B0"/>
    <w:rsid w:val="0094068E"/>
    <w:rsid w:val="00953A0F"/>
    <w:rsid w:val="0095797A"/>
    <w:rsid w:val="009612C6"/>
    <w:rsid w:val="0097176E"/>
    <w:rsid w:val="00974348"/>
    <w:rsid w:val="00974AF1"/>
    <w:rsid w:val="009B06F9"/>
    <w:rsid w:val="009F02BE"/>
    <w:rsid w:val="00A03026"/>
    <w:rsid w:val="00A1637E"/>
    <w:rsid w:val="00A176B9"/>
    <w:rsid w:val="00A23BC4"/>
    <w:rsid w:val="00A33F0C"/>
    <w:rsid w:val="00A44C83"/>
    <w:rsid w:val="00A52807"/>
    <w:rsid w:val="00A66718"/>
    <w:rsid w:val="00A7311F"/>
    <w:rsid w:val="00A87C2E"/>
    <w:rsid w:val="00AB127A"/>
    <w:rsid w:val="00AB1824"/>
    <w:rsid w:val="00AB5C5C"/>
    <w:rsid w:val="00AE2E7A"/>
    <w:rsid w:val="00AE7149"/>
    <w:rsid w:val="00AF7DF7"/>
    <w:rsid w:val="00B06E12"/>
    <w:rsid w:val="00B212F6"/>
    <w:rsid w:val="00B44F63"/>
    <w:rsid w:val="00BA1622"/>
    <w:rsid w:val="00BA5171"/>
    <w:rsid w:val="00BC3FFC"/>
    <w:rsid w:val="00BD6D9D"/>
    <w:rsid w:val="00BE7996"/>
    <w:rsid w:val="00C2072B"/>
    <w:rsid w:val="00C2250F"/>
    <w:rsid w:val="00C42E67"/>
    <w:rsid w:val="00C471EE"/>
    <w:rsid w:val="00C65E08"/>
    <w:rsid w:val="00C7097E"/>
    <w:rsid w:val="00C74D5B"/>
    <w:rsid w:val="00C75727"/>
    <w:rsid w:val="00C853B3"/>
    <w:rsid w:val="00C948FB"/>
    <w:rsid w:val="00C95E1E"/>
    <w:rsid w:val="00C9699D"/>
    <w:rsid w:val="00CB51B1"/>
    <w:rsid w:val="00CD4192"/>
    <w:rsid w:val="00CE6220"/>
    <w:rsid w:val="00D230B4"/>
    <w:rsid w:val="00D237C1"/>
    <w:rsid w:val="00D4198A"/>
    <w:rsid w:val="00D44811"/>
    <w:rsid w:val="00D451F0"/>
    <w:rsid w:val="00D57220"/>
    <w:rsid w:val="00D73FC6"/>
    <w:rsid w:val="00D760A0"/>
    <w:rsid w:val="00D7723D"/>
    <w:rsid w:val="00D878D3"/>
    <w:rsid w:val="00DB53FF"/>
    <w:rsid w:val="00DB5B71"/>
    <w:rsid w:val="00DC4776"/>
    <w:rsid w:val="00E01BAC"/>
    <w:rsid w:val="00E12B43"/>
    <w:rsid w:val="00E815E6"/>
    <w:rsid w:val="00E851D9"/>
    <w:rsid w:val="00E85E50"/>
    <w:rsid w:val="00EB57C1"/>
    <w:rsid w:val="00EE6BA1"/>
    <w:rsid w:val="00EF29DE"/>
    <w:rsid w:val="00F00AF4"/>
    <w:rsid w:val="00F144D6"/>
    <w:rsid w:val="00F164CB"/>
    <w:rsid w:val="00F21A26"/>
    <w:rsid w:val="00F43D2E"/>
    <w:rsid w:val="00F44268"/>
    <w:rsid w:val="00F538E9"/>
    <w:rsid w:val="00F61239"/>
    <w:rsid w:val="00F6340A"/>
    <w:rsid w:val="00F65AB6"/>
    <w:rsid w:val="00F712A4"/>
    <w:rsid w:val="00F74D0D"/>
    <w:rsid w:val="00FA233C"/>
    <w:rsid w:val="00FA79B1"/>
    <w:rsid w:val="00FC3062"/>
    <w:rsid w:val="00FD5CC6"/>
    <w:rsid w:val="00FE2318"/>
    <w:rsid w:val="00FF170D"/>
    <w:rsid w:val="00FF6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CC9D0D"/>
  <w14:defaultImageDpi w14:val="300"/>
  <w15:docId w15:val="{E539F6C6-0CFD-47D1-827D-AE319480C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291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321298"/>
    <w:pPr>
      <w:jc w:val="center"/>
    </w:pPr>
  </w:style>
  <w:style w:type="paragraph" w:customStyle="1" w:styleId="EndNoteBibliography">
    <w:name w:val="EndNote Bibliography"/>
    <w:basedOn w:val="Normal"/>
    <w:rsid w:val="00321298"/>
  </w:style>
  <w:style w:type="character" w:styleId="Hyperlink">
    <w:name w:val="Hyperlink"/>
    <w:basedOn w:val="DefaultParagraphFont"/>
    <w:uiPriority w:val="99"/>
    <w:unhideWhenUsed/>
    <w:rsid w:val="00A33F0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767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608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426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268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4268A"/>
  </w:style>
  <w:style w:type="character" w:styleId="FollowedHyperlink">
    <w:name w:val="FollowedHyperlink"/>
    <w:basedOn w:val="DefaultParagraphFont"/>
    <w:uiPriority w:val="99"/>
    <w:semiHidden/>
    <w:unhideWhenUsed/>
    <w:rsid w:val="00835611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525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525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yan Grace Tang</dc:creator>
  <cp:keywords/>
  <dc:description/>
  <cp:lastModifiedBy>Casey Chen</cp:lastModifiedBy>
  <cp:revision>11</cp:revision>
  <cp:lastPrinted>2015-07-09T19:00:00Z</cp:lastPrinted>
  <dcterms:created xsi:type="dcterms:W3CDTF">2016-05-19T22:28:00Z</dcterms:created>
  <dcterms:modified xsi:type="dcterms:W3CDTF">2016-07-22T21:22:00Z</dcterms:modified>
</cp:coreProperties>
</file>